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val="en-US" w:eastAsia="zh-CN"/>
              </w:rPr>
              <w:t>/8, table2,fig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r>
              <w:rPr>
                <w:rFonts w:cs="Arial" w:ascii="Arial" w:hAnsi="Arial"/>
                <w:color w:val="000000"/>
                <w:lang w:val="en-US"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慢非科</cp:lastModifiedBy>
  <dcterms:modified xsi:type="dcterms:W3CDTF">2016-11-05T15:55:17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